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FF"/>
          <w:lang w:val="en-US"/>
        </w:rPr>
      </w:pPr>
      <w:r>
        <w:rPr>
          <w:b/>
          <w:color w:val="0000FF"/>
          <w:lang w:val="en-US"/>
        </w:rPr>
        <w:t xml:space="preserve">S2 Table. </w:t>
      </w:r>
      <w:r>
        <w:rPr>
          <w:color w:val="0000FF"/>
          <w:lang w:val="en-US"/>
        </w:rPr>
        <w:t>List of sequences from the GenBank that were used in our study.</w:t>
      </w:r>
    </w:p>
    <w:tbl>
      <w:tblPr>
        <w:tblW w:w="13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701"/>
        <w:gridCol w:w="928"/>
        <w:gridCol w:w="1800"/>
        <w:gridCol w:w="2220"/>
        <w:gridCol w:w="2516"/>
        <w:gridCol w:w="2516"/>
      </w:tblGrid>
      <w:tr>
        <w:trPr>
          <w:trHeight w:val="26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CBI - CO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CBI - </w:t>
            </w:r>
            <w:r>
              <w:rPr>
                <w:b/>
                <w:sz w:val="20"/>
                <w:szCs w:val="20"/>
                <w:lang w:val="en-US"/>
              </w:rPr>
              <w:t>IT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 (if available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xon and unique ID (if present in the Genbank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 sphaericus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2.1</w:t>
            </w:r>
          </w:p>
        </w:tc>
        <w:tc>
          <w:tcPr>
            <w:tcW w:w="1701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 sphaericus</w:t>
            </w:r>
          </w:p>
        </w:tc>
        <w:tc>
          <w:tcPr>
            <w:tcW w:w="2516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 sphaeric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 sphaeric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6Fin18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8Ger1a4a7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9Ger4a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0Ger8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1Ger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2Ger1a4a8a9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67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3Ger1a11Ice1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5Ger1Rus2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4Ger1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6Ger8a10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2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7Ger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_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land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18Gree20a21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2232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_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9Ice17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02062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1_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 (introduced)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ustrali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Chydorus</w:t>
            </w:r>
            <w:r>
              <w:rPr>
                <w:sz w:val="20"/>
                <w:szCs w:val="20"/>
                <w:lang w:val="fr-FR"/>
              </w:rPr>
              <w:t xml:space="preserve"> sp. PS-2013 isolate MYPChyd001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ma &amp; Kotov 2014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-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isolate 17Fin19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-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land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0Gree22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-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3Ice16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-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4Ice15a16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-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32Fin19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3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sk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1Rus2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70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5Nor12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Yamalo-Nene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lang w:val="en-US"/>
              </w:rPr>
              <w:t>utonomous Are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6Rus2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khangelsk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8Rus24a26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7Nor1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30Nor1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way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31Nor1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2232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Khanty-Mansi</w:t>
            </w:r>
            <w:r>
              <w:rPr>
                <w:sz w:val="20"/>
                <w:szCs w:val="20"/>
                <w:lang w:val="en-US"/>
              </w:rPr>
              <w:t xml:space="preserve"> Autonomous Are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Chydorus</w:t>
            </w:r>
            <w:r>
              <w:rPr>
                <w:sz w:val="20"/>
                <w:szCs w:val="20"/>
                <w:lang w:val="fr-FR"/>
              </w:rPr>
              <w:t xml:space="preserve"> sp. MAB-2008 isolate 22Rus27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2232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mal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Chydorus</w:t>
            </w:r>
            <w:r>
              <w:rPr>
                <w:sz w:val="20"/>
                <w:szCs w:val="20"/>
                <w:lang w:val="fr-FR"/>
              </w:rPr>
              <w:t xml:space="preserve"> sp. MAB-2008 isolate 29Rus2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4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74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33Jap29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2232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Chydorus</w:t>
            </w:r>
            <w:r>
              <w:rPr>
                <w:sz w:val="20"/>
                <w:szCs w:val="20"/>
                <w:lang w:val="fr-FR"/>
              </w:rPr>
              <w:t xml:space="preserve"> sp. MAB-2008 isolate 34Jap30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2232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fr-FR"/>
              </w:rPr>
              <w:t>Chydorus</w:t>
            </w:r>
            <w:r>
              <w:rPr>
                <w:sz w:val="20"/>
                <w:szCs w:val="20"/>
                <w:lang w:val="fr-FR"/>
              </w:rPr>
              <w:t xml:space="preserve"> sp. MAB-2008 isolate 35Jap30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7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A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202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A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202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A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6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A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6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A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A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A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A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76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kon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39Yuk36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6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_NA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6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_NA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202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_NA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2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6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7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8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923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923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923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4620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202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7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8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8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8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8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8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8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8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8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9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9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9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9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9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9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9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9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 sphaericus</w:t>
            </w:r>
            <w:r>
              <w:rPr>
                <w:sz w:val="20"/>
                <w:szCs w:val="20"/>
              </w:rPr>
              <w:t xml:space="preserve"> complex sp. B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effery et al.</w:t>
            </w:r>
            <w:r>
              <w:rPr>
                <w:sz w:val="20"/>
                <w:szCs w:val="20"/>
                <w:lang w:val="en-US"/>
              </w:rPr>
              <w:t xml:space="preserve"> 2011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0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or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90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0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or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90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0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or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902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0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or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901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0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uil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481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go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480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go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479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uil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360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uil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359 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uil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358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uil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357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uil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356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uil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157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11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huil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ZPLMX156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36Ala40a41Rus28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kon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37Yuk36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38Ala42a43Yuk32a33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86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5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kon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40Yuk3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86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6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kon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40Yuk3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719155.1 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78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6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ukon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41Yuk3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87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42NY46a47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43NH51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44NY47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5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foundland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47Newf37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6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48Ari4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6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49NY46a48a49ON39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6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foundland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50Newf38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6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U719188</w:t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51Ari4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2232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45NY48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82233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isolate 46OK50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7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9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9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9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201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8735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873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873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873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873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23385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ffery et al., 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536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 State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HE-234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 2013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53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 State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  <w:r>
              <w:rPr>
                <w:sz w:val="20"/>
                <w:szCs w:val="20"/>
              </w:rPr>
              <w:t xml:space="preserve"> voucher HE-235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 2013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10642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?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Waard et al. 2006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889090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?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brevilabri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a et al. 2007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531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eche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HE-198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 2013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61753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eche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hydorus</w:t>
            </w:r>
            <w:r>
              <w:rPr>
                <w:sz w:val="20"/>
                <w:szCs w:val="20"/>
              </w:rPr>
              <w:t xml:space="preserve"> sp. HE-281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ser et al. 2013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1911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ydorus pubescen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yaeva &amp; Taylor 2009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68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or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uroxus varidentat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67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or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uroxus varidentat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6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go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uroxus denticulat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702263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ico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go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uroxus denticulat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as-Gutierrez et al. 2008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972009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uroxus procurv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68057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toba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uroxus procurv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OL Data Release</w:t>
            </w:r>
          </w:p>
        </w:tc>
      </w:tr>
      <w:tr>
        <w:trPr>
          <w:trHeight w:val="260" w:hRule="atLeast"/>
        </w:trPr>
        <w:tc>
          <w:tcPr>
            <w:tcW w:w="14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310644.1</w:t>
            </w:r>
          </w:p>
        </w:tc>
        <w:tc>
          <w:tcPr>
            <w:tcW w:w="170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anada?</w:t>
            </w:r>
          </w:p>
        </w:tc>
        <w:tc>
          <w:tcPr>
            <w:tcW w:w="222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uroxus denticulatus</w:t>
            </w:r>
          </w:p>
        </w:tc>
        <w:tc>
          <w:tcPr>
            <w:tcW w:w="251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Waard et al. 20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4:41:00Z</dcterms:created>
  <dc:creator>user</dc:creator>
  <dc:description/>
  <cp:keywords/>
  <dc:language>en-US</dc:language>
  <cp:lastModifiedBy>user</cp:lastModifiedBy>
  <dcterms:modified xsi:type="dcterms:W3CDTF">2016-11-26T14:58:00Z</dcterms:modified>
  <cp:revision>16</cp:revision>
  <dc:subject/>
  <dc:title>Clade</dc:title>
</cp:coreProperties>
</file>